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0083FD">
      <w:pPr>
        <w:jc w:val="center"/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eastAsia="黑体" w:cs="Times New Roman"/>
          <w:sz w:val="18"/>
          <w:szCs w:val="18"/>
          <w:lang w:val="en-US" w:eastAsia="zh-CN"/>
        </w:rPr>
        <w:t>Supplementary Table S1. Soil nutrient contents across degradation levels and soil depths based on one-way ANOVA followed by Tukey’s multiple comparisons</w:t>
      </w:r>
    </w:p>
    <w:tbl>
      <w:tblPr>
        <w:tblStyle w:val="3"/>
        <w:tblW w:w="141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2390"/>
        <w:gridCol w:w="2657"/>
        <w:gridCol w:w="2506"/>
        <w:gridCol w:w="2455"/>
        <w:gridCol w:w="2524"/>
      </w:tblGrid>
      <w:tr w14:paraId="279C6C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72FF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dicator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30E5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il depth (cm)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6B0043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39A6B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7C7585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D</w:t>
            </w:r>
          </w:p>
        </w:tc>
        <w:tc>
          <w:tcPr>
            <w:tcW w:w="2524" w:type="dxa"/>
            <w:tcBorders>
              <w:bottom w:val="single" w:color="auto" w:sz="4" w:space="0"/>
            </w:tcBorders>
            <w:vAlign w:val="center"/>
          </w:tcPr>
          <w:p w14:paraId="271313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b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D</w:t>
            </w:r>
          </w:p>
        </w:tc>
      </w:tr>
      <w:tr w14:paraId="542C6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26CFB5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OM</w:t>
            </w:r>
          </w:p>
          <w:p w14:paraId="2A05B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/kg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FB22F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EC5D9C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8 ± 0.20A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7390C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6 ± 0.21Aa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6C8171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67 ± 0.24Ab</w:t>
            </w:r>
          </w:p>
        </w:tc>
        <w:tc>
          <w:tcPr>
            <w:tcW w:w="252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670E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5 ± 0.27Ab</w:t>
            </w:r>
          </w:p>
        </w:tc>
      </w:tr>
      <w:tr w14:paraId="3B8BFD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05B5B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4B4D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BB7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7 ± 0.24A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2CC93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69 ± 0.25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08E9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9 ± 0.27A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07EF3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 ± 0.23Ab</w:t>
            </w:r>
          </w:p>
        </w:tc>
      </w:tr>
      <w:tr w14:paraId="581514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8E384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847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CC6F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 ± 0.22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09F1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1 ± 0.25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DA3F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05 ± 0.22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4DD3BA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2 ± 0.23Ab</w:t>
            </w:r>
          </w:p>
        </w:tc>
      </w:tr>
      <w:tr w14:paraId="732818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C1A3A1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86B1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2414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5 ± 0.29A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D02A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45 ± 0.2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21E8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 ± 0.18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63A7A1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 ± 0.17Ab</w:t>
            </w:r>
          </w:p>
        </w:tc>
      </w:tr>
      <w:tr w14:paraId="2934DF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6CCC9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F6F0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2DBB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0 ± 0.23A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7C71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7 ± 0.19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6B92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4 ± 0.15A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15DF2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6 ± 0.22Ac</w:t>
            </w:r>
          </w:p>
        </w:tc>
      </w:tr>
      <w:tr w14:paraId="11FA5B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361BF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N</w:t>
            </w:r>
          </w:p>
          <w:p w14:paraId="0A4F98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53C3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B5FD0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6 ± 2.02B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8B38F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01 ± 0.62B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C842C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8 ± 0.75A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10494E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03 ± 0.49Ab</w:t>
            </w:r>
          </w:p>
        </w:tc>
      </w:tr>
      <w:tr w14:paraId="4FD406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C2522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DE87C4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BCC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18 ± 1.11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E00E0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.47 ± 0.76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A397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82 ± 0.49A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4F1BD7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3 ± 0.20Ab</w:t>
            </w:r>
          </w:p>
        </w:tc>
      </w:tr>
      <w:tr w14:paraId="053208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E68E2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2CE3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AEC3C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74 ± 0.82AB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4DCED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.25 ± 0.32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CD88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.94 ± 0.45A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2F8725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90 ± 0.32Bb</w:t>
            </w:r>
          </w:p>
        </w:tc>
      </w:tr>
      <w:tr w14:paraId="50C961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A52B8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3053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350B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.89 ± 0.88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A2A23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61 ± 0.88B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F804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54 ± 0.42A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1CB180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16 ± 0.14BCc</w:t>
            </w:r>
          </w:p>
        </w:tc>
      </w:tr>
      <w:tr w14:paraId="6280FA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6C9DA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82550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AAC9B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.40 ± 1.05B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E0046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50 ± 0.90C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538B3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.79 ± 0.41Ab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07106A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.41 ± 0.28Cc</w:t>
            </w:r>
          </w:p>
        </w:tc>
      </w:tr>
      <w:tr w14:paraId="645607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2C6397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P</w:t>
            </w:r>
          </w:p>
          <w:p w14:paraId="6F82B35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630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BB95A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7 ± 0.08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AEF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2 ± 0.10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E6525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6 ± 0.11C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0EF43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3 ± 0.03Db</w:t>
            </w:r>
          </w:p>
        </w:tc>
      </w:tr>
      <w:tr w14:paraId="6CE246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22BA5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85C8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3BE09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33 ± 0.05B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B4E89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4 ± 0.06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DAF0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9 ± 0.06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01DFC18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2 ± 0.04Cb</w:t>
            </w:r>
          </w:p>
        </w:tc>
      </w:tr>
      <w:tr w14:paraId="2FC836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5557A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E6AB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EB7D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1 ± 0.11B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9750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 ± 0.10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E51F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 ± 0.14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ADD1D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8 ± 0.11Ba</w:t>
            </w:r>
          </w:p>
        </w:tc>
      </w:tr>
      <w:tr w14:paraId="1AB06F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3973F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CC99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2AAB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16 ± 0.07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85E1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 ± 0.04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98C2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 ± 0.17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45FF44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33 ± 0.05Ba</w:t>
            </w:r>
          </w:p>
        </w:tc>
      </w:tr>
      <w:tr w14:paraId="7250EC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27F60D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0B6D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B04E3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27 ± 0.10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1CFF9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53 ± 0.45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0B34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70 ± 0.12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9BB6F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88 ± 0.18Aa</w:t>
            </w:r>
          </w:p>
        </w:tc>
      </w:tr>
      <w:tr w14:paraId="3DBC1B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1616BD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K</w:t>
            </w:r>
          </w:p>
          <w:p w14:paraId="6AFB872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9A6E2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871D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.04 ± 8.90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02764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90 ± 3.94A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6AEA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.02 ± 4.92A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144E3D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.22 ± 7.06Ab</w:t>
            </w:r>
          </w:p>
        </w:tc>
      </w:tr>
      <w:tr w14:paraId="5AE9CF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D7A51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3186F4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0C6E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5.58 ± 5.55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8B98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.14 ± 3.68B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0672F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.85 ± 3.77B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873F7F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.34 ± 3.64Bc</w:t>
            </w:r>
          </w:p>
        </w:tc>
      </w:tr>
      <w:tr w14:paraId="3AD1E4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C47EA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4B37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D43A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.17 ± 5.52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A556C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.75 ± 1.92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05EF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27 ± 3.76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6E27A7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.30 ± 5.31Bb</w:t>
            </w:r>
          </w:p>
        </w:tc>
      </w:tr>
      <w:tr w14:paraId="017385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32724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9FAE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5D3EA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.03 ± 5.68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B037F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.41 ± 2.23D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D2534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88 ± 4.83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4C812A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.62 ± 6.19Bb</w:t>
            </w:r>
          </w:p>
        </w:tc>
      </w:tr>
      <w:tr w14:paraId="3F4FCA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694863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2376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9E45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.80 ± 5.29C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6049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.31 ± 0.84E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1F318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.44 ± 5.11B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42F3DE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.10 ± 8.05Ba</w:t>
            </w:r>
          </w:p>
        </w:tc>
      </w:tr>
      <w:tr w14:paraId="2BAE8A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70291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N</w:t>
            </w:r>
          </w:p>
          <w:p w14:paraId="47873A6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811E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7FC2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 ± 0.03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B8B4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5 ± 0.05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F369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 ± 0.05Ab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CD22C6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4 ± 0.02Ac</w:t>
            </w:r>
          </w:p>
        </w:tc>
      </w:tr>
      <w:tr w14:paraId="536A14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1B6C3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A854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1C36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 ± 0.02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615D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 ± 0.07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2D712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 ± 0.02A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5CF624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± 0.03ABb</w:t>
            </w:r>
          </w:p>
        </w:tc>
      </w:tr>
      <w:tr w14:paraId="1E9E35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D24A84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73D6E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F6A5F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 ± 0.04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423F52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 ± 0.01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35CA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 ± 0.02B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74726E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6 ± 0.02ABd</w:t>
            </w:r>
          </w:p>
        </w:tc>
      </w:tr>
      <w:tr w14:paraId="340882A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3B760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7C69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176F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 ± 0.02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4558C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 ± 0.0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052ED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± 0.01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52DC5AB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 ± 0.02Bb</w:t>
            </w:r>
          </w:p>
        </w:tc>
      </w:tr>
      <w:tr w14:paraId="5387CC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469BC73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6C2B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46C9F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9 ± 0.0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5EF2B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 ± 0.0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2E190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 ± 0.03B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0E76D1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1 ± 0.03Bb</w:t>
            </w:r>
          </w:p>
        </w:tc>
      </w:tr>
      <w:tr w14:paraId="7A8FA0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B9DDD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P</w:t>
            </w:r>
          </w:p>
          <w:p w14:paraId="4273E7E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93915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8021A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 ± 0.01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73A4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 ± 0.01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099E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 ± 0.01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62C4CBA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3 ± 0.02Ac</w:t>
            </w:r>
          </w:p>
        </w:tc>
      </w:tr>
      <w:tr w14:paraId="739ECC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E006F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E414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9A36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 ± 0.02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DCF4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1 ± 0.01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B809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8 ± 0.01Abc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573D77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 ± 0.01Ac</w:t>
            </w:r>
          </w:p>
        </w:tc>
      </w:tr>
      <w:tr w14:paraId="597B45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367AA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F3B8C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E243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7 ± 0.0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37871B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 ± 0.02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39DC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 ± 0.01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221D6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 ± 0.01Ab</w:t>
            </w:r>
          </w:p>
        </w:tc>
      </w:tr>
      <w:tr w14:paraId="00B568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CF0B3D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F75943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548A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6 ± 0.04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B8E0C4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 ± 0.02A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07C4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 ± 0.02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51C101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7 ± 0.02Ab</w:t>
            </w:r>
          </w:p>
        </w:tc>
      </w:tr>
      <w:tr w14:paraId="699C68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7BEA4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5A34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705B6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3 ± 0.01AB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AC64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 ± 0.01A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29440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9 ± 0.03A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526803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6 ± 0.03Ab</w:t>
            </w:r>
          </w:p>
        </w:tc>
      </w:tr>
      <w:tr w14:paraId="0F7C90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C3943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K</w:t>
            </w:r>
          </w:p>
          <w:p w14:paraId="1D6EB5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/kg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57A0A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-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39AD8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80 ± 0.25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9B834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58 ± 0.6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589D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49 ± 0.42A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291FD19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7 ± 0.31Ab</w:t>
            </w:r>
          </w:p>
        </w:tc>
      </w:tr>
      <w:tr w14:paraId="6BF831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5F307E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3E6A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-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95870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22 ± 0.43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462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32 ± 0.37A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0A55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24 ± 0.88A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625C52F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6 ± 0.40ABb</w:t>
            </w:r>
          </w:p>
        </w:tc>
      </w:tr>
      <w:tr w14:paraId="013BF6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793F1B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DCBA0B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-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A217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73 ± 0.47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3130DF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62 ± 0.21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F89E4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40 ± 0.21Aa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1C0345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ascii="Times New Roman" w:eastAsia="宋体"/>
                <w:sz w:val="15"/>
                <w:szCs w:val="15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7 ± 0.19ABb</w:t>
            </w:r>
          </w:p>
        </w:tc>
      </w:tr>
      <w:tr w14:paraId="6131DC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vMerge w:val="continue"/>
            <w:tcBorders>
              <w:tl2br w:val="nil"/>
              <w:tr2bl w:val="nil"/>
            </w:tcBorders>
            <w:vAlign w:val="center"/>
          </w:tcPr>
          <w:p w14:paraId="11C8B22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085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-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D14A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.11 ± 0.79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C8CC0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95 ± 0.41Aab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01525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20 ± 1.17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6019FA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03 ± 0.40ABb</w:t>
            </w:r>
          </w:p>
        </w:tc>
      </w:tr>
      <w:tr w14:paraId="680D3A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36" w:type="dxa"/>
            <w:vMerge w:val="continue"/>
            <w:tcBorders>
              <w:tl2br w:val="nil"/>
              <w:tr2bl w:val="nil"/>
            </w:tcBorders>
            <w:vAlign w:val="center"/>
          </w:tcPr>
          <w:p w14:paraId="489002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2390" w:type="dxa"/>
            <w:tcBorders>
              <w:tl2br w:val="nil"/>
              <w:tr2bl w:val="nil"/>
            </w:tcBorders>
            <w:vAlign w:val="center"/>
          </w:tcPr>
          <w:p w14:paraId="6F6D76B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-100</w:t>
            </w:r>
          </w:p>
        </w:tc>
        <w:tc>
          <w:tcPr>
            <w:tcW w:w="2657" w:type="dxa"/>
            <w:tcBorders>
              <w:tl2br w:val="nil"/>
              <w:tr2bl w:val="nil"/>
            </w:tcBorders>
            <w:vAlign w:val="center"/>
          </w:tcPr>
          <w:p w14:paraId="23E0AA2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95 ± 0.61Aa</w:t>
            </w:r>
          </w:p>
        </w:tc>
        <w:tc>
          <w:tcPr>
            <w:tcW w:w="2506" w:type="dxa"/>
            <w:tcBorders>
              <w:tl2br w:val="nil"/>
              <w:tr2bl w:val="nil"/>
            </w:tcBorders>
            <w:vAlign w:val="center"/>
          </w:tcPr>
          <w:p w14:paraId="5CA9815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68 ± 0.21Aab</w:t>
            </w:r>
          </w:p>
        </w:tc>
        <w:tc>
          <w:tcPr>
            <w:tcW w:w="2455" w:type="dxa"/>
            <w:tcBorders>
              <w:tl2br w:val="nil"/>
              <w:tr2bl w:val="nil"/>
            </w:tcBorders>
            <w:vAlign w:val="center"/>
          </w:tcPr>
          <w:p w14:paraId="0B6F66D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.13 ± 0.38Ab</w:t>
            </w:r>
          </w:p>
        </w:tc>
        <w:tc>
          <w:tcPr>
            <w:tcW w:w="2524" w:type="dxa"/>
            <w:tcBorders>
              <w:tl2br w:val="nil"/>
              <w:tr2bl w:val="nil"/>
            </w:tcBorders>
            <w:vAlign w:val="center"/>
          </w:tcPr>
          <w:p w14:paraId="35F6386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.55 ± 0.28Bb</w:t>
            </w:r>
          </w:p>
        </w:tc>
      </w:tr>
    </w:tbl>
    <w:p w14:paraId="41243285">
      <w:pPr>
        <w:jc w:val="left"/>
        <w:rPr>
          <w:rFonts w:hint="default"/>
          <w:lang w:val="en-US" w:eastAsia="zh-CN"/>
        </w:rPr>
      </w:pPr>
      <w:r>
        <w:rPr>
          <w:rFonts w:hint="eastAsia" w:ascii="Times New Roman" w:hAnsi="Times New Roman" w:eastAsia="黑体"/>
          <w:sz w:val="18"/>
          <w:lang w:val="en-US" w:eastAsia="zh-CN"/>
        </w:rPr>
        <w:t>Note: Data are presented as means ± SE. Different lowercase letters indicate significant differences among degradation levels within the same soil layer, based on one-way ANOVA followed by Tukey’s multiple comparisons (P &lt; 0.05). Different uppercase letters indicate significant differences among soil layers within the same degradation level, based on one-way ANOVA followed by Tukey’s multiple comparisons (P &lt; 0.05). H, LD, MD, and SeD indicate Healthy, Lightly degraded, Moderately degraded, and Severely degraded plots, respectively</w:t>
      </w:r>
      <w:bookmarkStart w:id="0" w:name="_GoBack"/>
      <w:bookmarkEnd w:id="0"/>
      <w:r>
        <w:rPr>
          <w:rFonts w:hint="eastAsia" w:ascii="Times New Roman" w:hAnsi="Times New Roman" w:eastAsia="黑体"/>
          <w:sz w:val="18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3M2VlYjg3NzQ4OTZlNjMxOTYxM2M2MDFlZTQ0YWYifQ=="/>
  </w:docVars>
  <w:rsids>
    <w:rsidRoot w:val="29040335"/>
    <w:rsid w:val="1C2638BB"/>
    <w:rsid w:val="1E492369"/>
    <w:rsid w:val="239A1DFE"/>
    <w:rsid w:val="29040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48</Words>
  <Characters>2076</Characters>
  <Lines>0</Lines>
  <Paragraphs>0</Paragraphs>
  <TotalTime>5</TotalTime>
  <ScaleCrop>false</ScaleCrop>
  <LinksUpToDate>false</LinksUpToDate>
  <CharactersWithSpaces>236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1T15:11:00Z</dcterms:created>
  <dc:creator>清风不揽月</dc:creator>
  <cp:lastModifiedBy>陈雪</cp:lastModifiedBy>
  <dcterms:modified xsi:type="dcterms:W3CDTF">2026-05-22T15:0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98AFEF6031B4A7FA4686231080DC3C9_11</vt:lpwstr>
  </property>
  <property fmtid="{D5CDD505-2E9C-101B-9397-08002B2CF9AE}" pid="4" name="KSOTemplateDocerSaveRecord">
    <vt:lpwstr>eyJoZGlkIjoiNDY3ZDRlYzE2NDgwZmVhNTgyZWNkMTJkNDRhYjhhYTYiLCJ1c2VySWQiOiI3MTUyNjUzMTYifQ==</vt:lpwstr>
  </property>
</Properties>
</file>